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F2B" w:rsidRDefault="006358A1"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6911"/>
      </w:tblGrid>
      <w:tr w:rsidR="006358A1" w:rsidRPr="005373D0" w:rsidTr="00211F0C">
        <w:tc>
          <w:tcPr>
            <w:tcW w:w="16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bookmarkStart w:id="0" w:name="_GoBack"/>
            <w:bookmarkEnd w:id="0"/>
            <w:r w:rsidRPr="005373D0">
              <w:rPr>
                <w:sz w:val="21"/>
                <w:szCs w:val="21"/>
                <w:shd w:val="clear" w:color="auto" w:fill="FFFFFF"/>
              </w:rPr>
              <w:t>Gene name</w:t>
            </w: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Sequence</w:t>
            </w:r>
          </w:p>
        </w:tc>
      </w:tr>
      <w:tr w:rsidR="006358A1" w:rsidRPr="005373D0" w:rsidTr="00211F0C">
        <w:tc>
          <w:tcPr>
            <w:tcW w:w="1611" w:type="dxa"/>
            <w:vMerge w:val="restart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Human Runx2</w:t>
            </w: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Forward primer 5’—3’GCAAGGTTCAACGATCTGAG</w:t>
            </w:r>
          </w:p>
        </w:tc>
      </w:tr>
      <w:tr w:rsidR="006358A1" w:rsidRPr="005373D0" w:rsidTr="00211F0C">
        <w:tc>
          <w:tcPr>
            <w:tcW w:w="1611" w:type="dxa"/>
            <w:vMerge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Reverse primer 5’—3’GGAGGATTTGTGAAGACGGT</w:t>
            </w:r>
          </w:p>
        </w:tc>
      </w:tr>
      <w:tr w:rsidR="006358A1" w:rsidRPr="005373D0" w:rsidTr="00211F0C">
        <w:tc>
          <w:tcPr>
            <w:tcW w:w="1611" w:type="dxa"/>
            <w:vMerge w:val="restart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Human ALP</w:t>
            </w: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Forward primer 5’—3’CCTAGTTATTGCCCTTTGGCC</w:t>
            </w:r>
          </w:p>
        </w:tc>
      </w:tr>
      <w:tr w:rsidR="006358A1" w:rsidRPr="005373D0" w:rsidTr="00211F0C">
        <w:tc>
          <w:tcPr>
            <w:tcW w:w="1611" w:type="dxa"/>
            <w:vMerge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Reverse primer 5’—3’TGCCTGCCCAAGAGAGAAA</w:t>
            </w:r>
          </w:p>
        </w:tc>
      </w:tr>
      <w:tr w:rsidR="006358A1" w:rsidRPr="005373D0" w:rsidTr="00211F0C">
        <w:tc>
          <w:tcPr>
            <w:tcW w:w="1611" w:type="dxa"/>
            <w:vMerge w:val="restart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Human BGLAP</w:t>
            </w: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Forward primer 5’—3’GGCGCTACCTGTATCAATGG</w:t>
            </w:r>
          </w:p>
        </w:tc>
      </w:tr>
      <w:tr w:rsidR="006358A1" w:rsidRPr="005373D0" w:rsidTr="00211F0C">
        <w:tc>
          <w:tcPr>
            <w:tcW w:w="1611" w:type="dxa"/>
            <w:vMerge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Reverse primer 5’—3’GTGGTCAGCCAACTCGTCA</w:t>
            </w:r>
          </w:p>
        </w:tc>
      </w:tr>
      <w:tr w:rsidR="006358A1" w:rsidRPr="005373D0" w:rsidTr="00211F0C">
        <w:tc>
          <w:tcPr>
            <w:tcW w:w="1611" w:type="dxa"/>
            <w:vMerge w:val="restart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Human GAPDH</w:t>
            </w:r>
          </w:p>
        </w:tc>
        <w:tc>
          <w:tcPr>
            <w:tcW w:w="6911" w:type="dxa"/>
          </w:tcPr>
          <w:p w:rsidR="006358A1" w:rsidRPr="005373D0" w:rsidRDefault="006358A1" w:rsidP="00211F0C">
            <w:pPr>
              <w:rPr>
                <w:sz w:val="21"/>
                <w:szCs w:val="21"/>
                <w:shd w:val="clear" w:color="auto" w:fill="FFFFFF"/>
              </w:rPr>
            </w:pPr>
            <w:r w:rsidRPr="005373D0">
              <w:rPr>
                <w:sz w:val="21"/>
                <w:szCs w:val="21"/>
                <w:shd w:val="clear" w:color="auto" w:fill="FFFFFF"/>
              </w:rPr>
              <w:t>Forward primer 5’—3’GAAGGTGAAGGTCGGAGTC</w:t>
            </w:r>
          </w:p>
        </w:tc>
      </w:tr>
      <w:tr w:rsidR="006358A1" w:rsidRPr="005373D0" w:rsidTr="00211F0C">
        <w:tc>
          <w:tcPr>
            <w:tcW w:w="1611" w:type="dxa"/>
            <w:vMerge/>
          </w:tcPr>
          <w:p w:rsidR="006358A1" w:rsidRPr="005373D0" w:rsidRDefault="006358A1" w:rsidP="00211F0C">
            <w:pPr>
              <w:pStyle w:val="NormalWeb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911" w:type="dxa"/>
          </w:tcPr>
          <w:p w:rsidR="006358A1" w:rsidRPr="005373D0" w:rsidRDefault="006358A1" w:rsidP="00211F0C">
            <w:pPr>
              <w:pStyle w:val="NormalWeb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5373D0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 primer 5’—3’ GAAGATGGTGATGGGATTTC</w:t>
            </w:r>
          </w:p>
        </w:tc>
      </w:tr>
    </w:tbl>
    <w:p w:rsidR="006358A1" w:rsidRDefault="006358A1"/>
    <w:sectPr w:rsidR="0063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8A1"/>
    <w:rsid w:val="00015CD4"/>
    <w:rsid w:val="000604E9"/>
    <w:rsid w:val="000D49CD"/>
    <w:rsid w:val="000F16F2"/>
    <w:rsid w:val="0015151F"/>
    <w:rsid w:val="00193BD2"/>
    <w:rsid w:val="00210375"/>
    <w:rsid w:val="00251EF2"/>
    <w:rsid w:val="002A0630"/>
    <w:rsid w:val="002F5571"/>
    <w:rsid w:val="00335432"/>
    <w:rsid w:val="003865DD"/>
    <w:rsid w:val="0040573A"/>
    <w:rsid w:val="004733F4"/>
    <w:rsid w:val="005079D8"/>
    <w:rsid w:val="00582140"/>
    <w:rsid w:val="006358A1"/>
    <w:rsid w:val="00641026"/>
    <w:rsid w:val="006B6B3E"/>
    <w:rsid w:val="007B33D1"/>
    <w:rsid w:val="007C1F13"/>
    <w:rsid w:val="007F5F49"/>
    <w:rsid w:val="00874897"/>
    <w:rsid w:val="008D168D"/>
    <w:rsid w:val="00996F45"/>
    <w:rsid w:val="009E3F2B"/>
    <w:rsid w:val="00A00489"/>
    <w:rsid w:val="00A307F3"/>
    <w:rsid w:val="00A412C0"/>
    <w:rsid w:val="00BB7AF6"/>
    <w:rsid w:val="00BC5868"/>
    <w:rsid w:val="00C81624"/>
    <w:rsid w:val="00D15D5E"/>
    <w:rsid w:val="00DE1909"/>
    <w:rsid w:val="00E048B2"/>
    <w:rsid w:val="00E17B4B"/>
    <w:rsid w:val="00E7198F"/>
    <w:rsid w:val="00EB7FC3"/>
    <w:rsid w:val="00EE21E6"/>
    <w:rsid w:val="00F31377"/>
    <w:rsid w:val="00F9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5B5D2-B01C-4266-9CCD-2496D15A5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6358A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6358A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3-01-17T03:15:00Z</dcterms:created>
  <dcterms:modified xsi:type="dcterms:W3CDTF">2023-01-17T03:16:00Z</dcterms:modified>
</cp:coreProperties>
</file>